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8C1" w:rsidRDefault="00021EAD" w:rsidP="002D18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8D4097">
        <w:rPr>
          <w:rFonts w:ascii="Times New Roman" w:hAnsi="Times New Roman" w:cs="Times New Roman" w:hint="eastAsia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.</w:t>
      </w:r>
      <w:r w:rsidR="005C06E8">
        <w:rPr>
          <w:rFonts w:ascii="Times New Roman" w:hAnsi="Times New Roman" w:cs="Times New Roman" w:hint="eastAsia"/>
          <w:sz w:val="24"/>
          <w:szCs w:val="24"/>
        </w:rPr>
        <w:t>Quality assessment for the 33 studies in the current meta-analysis.</w:t>
      </w:r>
    </w:p>
    <w:tbl>
      <w:tblPr>
        <w:tblStyle w:val="a3"/>
        <w:tblW w:w="11330" w:type="dxa"/>
        <w:tblInd w:w="-1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887"/>
        <w:gridCol w:w="887"/>
        <w:gridCol w:w="888"/>
        <w:gridCol w:w="888"/>
        <w:gridCol w:w="888"/>
        <w:gridCol w:w="888"/>
        <w:gridCol w:w="888"/>
        <w:gridCol w:w="888"/>
        <w:gridCol w:w="888"/>
        <w:gridCol w:w="888"/>
      </w:tblGrid>
      <w:tr w:rsidR="00801316" w:rsidRPr="00801316" w:rsidTr="0044042F">
        <w:trPr>
          <w:trHeight w:val="384"/>
        </w:trPr>
        <w:tc>
          <w:tcPr>
            <w:tcW w:w="245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8878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Quality Item</w:t>
            </w:r>
          </w:p>
        </w:tc>
      </w:tr>
      <w:tr w:rsidR="00801316" w:rsidRPr="00801316" w:rsidTr="004844D9">
        <w:trPr>
          <w:trHeight w:val="174"/>
        </w:trPr>
        <w:tc>
          <w:tcPr>
            <w:tcW w:w="24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3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6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7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8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Item9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1EAD" w:rsidRPr="00801316" w:rsidRDefault="00021EAD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Quan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14) [18]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4)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44042F" w:rsidP="00BA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Wu (2015) [</w:t>
            </w:r>
            <w:r w:rsidR="00BA2083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5) [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(2015)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 (2015) [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 (2016) [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44042F" w:rsidP="00BA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Zhang (2016) [</w:t>
            </w:r>
            <w:r w:rsidR="00BA2083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6)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 (2016)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u (2016) [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(2017) [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44042F" w:rsidP="00BA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Gao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17) [</w:t>
            </w:r>
            <w:r w:rsidR="00BA2083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 (2017) [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a (2017)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Xin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17) [49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Zeng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18) [50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 (2018) [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bottom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44042F" w:rsidP="00BA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Liu (2018) [</w:t>
            </w:r>
            <w:r w:rsidR="00BA2083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Xiong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18) [52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Sun (2018) [53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18) [54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Zeng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19) [55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19) [56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 (2019)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ng (2019) [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 (2020) [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 (2020) 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an (2020) [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he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20) [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vAlign w:val="center"/>
          </w:tcPr>
          <w:p w:rsidR="0044042F" w:rsidRPr="00801316" w:rsidRDefault="00BA2083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(2020) [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4042F"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01316" w:rsidRPr="00801316" w:rsidTr="004844D9">
        <w:trPr>
          <w:trHeight w:val="374"/>
        </w:trPr>
        <w:tc>
          <w:tcPr>
            <w:tcW w:w="2452" w:type="dxa"/>
            <w:vAlign w:val="center"/>
          </w:tcPr>
          <w:p w:rsidR="0044042F" w:rsidRPr="00801316" w:rsidRDefault="0044042F" w:rsidP="00BA2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He (2020) [</w:t>
            </w:r>
            <w:r w:rsidR="00BA2083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888" w:type="dxa"/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1316" w:rsidRPr="00801316" w:rsidTr="004844D9">
        <w:trPr>
          <w:trHeight w:val="384"/>
        </w:trPr>
        <w:tc>
          <w:tcPr>
            <w:tcW w:w="2452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  <w:proofErr w:type="spellEnd"/>
            <w:r w:rsidRPr="00801316">
              <w:rPr>
                <w:rFonts w:ascii="Times New Roman" w:hAnsi="Times New Roman" w:cs="Times New Roman"/>
                <w:sz w:val="24"/>
                <w:szCs w:val="24"/>
              </w:rPr>
              <w:t xml:space="preserve"> (2021) [64]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88" w:type="dxa"/>
            <w:tcBorders>
              <w:bottom w:val="single" w:sz="12" w:space="0" w:color="auto"/>
            </w:tcBorders>
            <w:vAlign w:val="center"/>
          </w:tcPr>
          <w:p w:rsidR="0044042F" w:rsidRPr="00801316" w:rsidRDefault="0044042F" w:rsidP="007150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3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D921D8" w:rsidRPr="00D921D8" w:rsidRDefault="00D921D8" w:rsidP="00C97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21D8">
        <w:rPr>
          <w:rFonts w:ascii="Times New Roman" w:hAnsi="Times New Roman" w:cs="Times New Roman"/>
          <w:i/>
          <w:sz w:val="24"/>
          <w:szCs w:val="24"/>
        </w:rPr>
        <w:lastRenderedPageBreak/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921D8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921D8">
        <w:rPr>
          <w:rFonts w:ascii="Times New Roman" w:hAnsi="Times New Roman" w:cs="Times New Roman"/>
          <w:sz w:val="24"/>
          <w:szCs w:val="24"/>
        </w:rPr>
        <w:t xml:space="preserve"> 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D921D8">
        <w:rPr>
          <w:rFonts w:ascii="Times New Roman" w:hAnsi="Times New Roman" w:cs="Times New Roman"/>
          <w:sz w:val="24"/>
          <w:szCs w:val="24"/>
        </w:rPr>
        <w:t xml:space="preserve"> unclea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23AFE" w:rsidRPr="00D921D8" w:rsidRDefault="00323AFE">
      <w:pPr>
        <w:rPr>
          <w:rFonts w:ascii="Times New Roman" w:hAnsi="Times New Roman" w:cs="Times New Roman"/>
          <w:sz w:val="24"/>
          <w:szCs w:val="24"/>
        </w:rPr>
      </w:pPr>
    </w:p>
    <w:sectPr w:rsidR="00323AFE" w:rsidRPr="00D92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32B" w:rsidRDefault="0041732B" w:rsidP="00580C2C">
      <w:r>
        <w:separator/>
      </w:r>
    </w:p>
  </w:endnote>
  <w:endnote w:type="continuationSeparator" w:id="0">
    <w:p w:rsidR="0041732B" w:rsidRDefault="0041732B" w:rsidP="00580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32B" w:rsidRDefault="0041732B" w:rsidP="00580C2C">
      <w:r>
        <w:separator/>
      </w:r>
    </w:p>
  </w:footnote>
  <w:footnote w:type="continuationSeparator" w:id="0">
    <w:p w:rsidR="0041732B" w:rsidRDefault="0041732B" w:rsidP="00580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C6B6B"/>
    <w:multiLevelType w:val="hybridMultilevel"/>
    <w:tmpl w:val="9FB2E1FA"/>
    <w:lvl w:ilvl="0" w:tplc="EC9CA3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3784914"/>
    <w:multiLevelType w:val="hybridMultilevel"/>
    <w:tmpl w:val="FC640B04"/>
    <w:lvl w:ilvl="0" w:tplc="954C2B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E7D"/>
    <w:rsid w:val="00021EAD"/>
    <w:rsid w:val="001B0CCA"/>
    <w:rsid w:val="002D18C1"/>
    <w:rsid w:val="00323AFE"/>
    <w:rsid w:val="0041732B"/>
    <w:rsid w:val="0044042F"/>
    <w:rsid w:val="00451A46"/>
    <w:rsid w:val="004844D9"/>
    <w:rsid w:val="004A0587"/>
    <w:rsid w:val="00580C2C"/>
    <w:rsid w:val="005C06E8"/>
    <w:rsid w:val="006378C7"/>
    <w:rsid w:val="00671410"/>
    <w:rsid w:val="00801316"/>
    <w:rsid w:val="00882E7D"/>
    <w:rsid w:val="008D4097"/>
    <w:rsid w:val="00916669"/>
    <w:rsid w:val="0093373F"/>
    <w:rsid w:val="0099706F"/>
    <w:rsid w:val="009A6D49"/>
    <w:rsid w:val="00AC7E07"/>
    <w:rsid w:val="00B65908"/>
    <w:rsid w:val="00BA2083"/>
    <w:rsid w:val="00C97649"/>
    <w:rsid w:val="00CE113E"/>
    <w:rsid w:val="00D921D8"/>
    <w:rsid w:val="00F95753"/>
    <w:rsid w:val="00FF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6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A6D49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580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80C2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80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80C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6D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A6D49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580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80C2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80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80C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8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月明</dc:creator>
  <cp:keywords/>
  <dc:description/>
  <cp:lastModifiedBy>丁月明</cp:lastModifiedBy>
  <cp:revision>20</cp:revision>
  <dcterms:created xsi:type="dcterms:W3CDTF">2021-08-28T09:30:00Z</dcterms:created>
  <dcterms:modified xsi:type="dcterms:W3CDTF">2021-09-12T01:13:00Z</dcterms:modified>
</cp:coreProperties>
</file>